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12D" w:rsidRPr="00F5681E" w:rsidRDefault="0052412D" w:rsidP="0052412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  <w:lang w:val="en-GB"/>
        </w:rPr>
      </w:pPr>
      <w:r w:rsidRPr="00F5681E">
        <w:rPr>
          <w:rFonts w:ascii="Times New Roman" w:hAnsi="Times New Roman" w:cs="Times New Roman"/>
          <w:sz w:val="16"/>
          <w:szCs w:val="16"/>
          <w:lang w:val="en-GB"/>
        </w:rPr>
        <w:t xml:space="preserve">Changes in every item of CLVQOL after cataract surgery </w:t>
      </w:r>
    </w:p>
    <w:tbl>
      <w:tblPr>
        <w:tblW w:w="917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84"/>
        <w:gridCol w:w="2928"/>
        <w:gridCol w:w="792"/>
        <w:gridCol w:w="720"/>
        <w:gridCol w:w="839"/>
        <w:gridCol w:w="709"/>
        <w:gridCol w:w="119"/>
        <w:gridCol w:w="769"/>
        <w:gridCol w:w="795"/>
        <w:gridCol w:w="119"/>
      </w:tblGrid>
      <w:tr w:rsidR="0052412D" w:rsidRPr="00F5681E" w:rsidTr="007A1649">
        <w:trPr>
          <w:gridAfter w:val="1"/>
          <w:wAfter w:w="119" w:type="dxa"/>
        </w:trPr>
        <w:tc>
          <w:tcPr>
            <w:tcW w:w="4312" w:type="dxa"/>
            <w:gridSpan w:val="2"/>
            <w:vMerge w:val="restart"/>
            <w:tcBorders>
              <w:left w:val="nil"/>
              <w:right w:val="nil"/>
            </w:tcBorders>
          </w:tcPr>
          <w:p w:rsidR="0052412D" w:rsidRPr="00F5681E" w:rsidRDefault="0052412D" w:rsidP="007A1649">
            <w:pPr>
              <w:tabs>
                <w:tab w:val="center" w:pos="52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VQOL Item</w:t>
            </w:r>
          </w:p>
        </w:tc>
        <w:tc>
          <w:tcPr>
            <w:tcW w:w="1512" w:type="dxa"/>
            <w:gridSpan w:val="2"/>
            <w:tcBorders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op</w:t>
            </w:r>
            <w:proofErr w:type="spellEnd"/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LVQOL Score</w:t>
            </w:r>
          </w:p>
        </w:tc>
        <w:tc>
          <w:tcPr>
            <w:tcW w:w="1548" w:type="dxa"/>
            <w:gridSpan w:val="2"/>
            <w:tcBorders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top</w:t>
            </w:r>
            <w:proofErr w:type="spellEnd"/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LVQOL Score</w:t>
            </w:r>
          </w:p>
        </w:tc>
        <w:tc>
          <w:tcPr>
            <w:tcW w:w="1683" w:type="dxa"/>
            <w:gridSpan w:val="3"/>
            <w:tcBorders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lcoxon</w:t>
            </w:r>
            <w:proofErr w:type="spellEnd"/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igned rank test</w:t>
            </w:r>
          </w:p>
        </w:tc>
      </w:tr>
      <w:tr w:rsidR="0052412D" w:rsidRPr="00F5681E" w:rsidTr="007A1649">
        <w:tc>
          <w:tcPr>
            <w:tcW w:w="431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tcBorders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828" w:type="dxa"/>
            <w:gridSpan w:val="2"/>
            <w:tcBorders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ge</w:t>
            </w:r>
          </w:p>
        </w:tc>
        <w:tc>
          <w:tcPr>
            <w:tcW w:w="769" w:type="dxa"/>
            <w:tcBorders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 Value</w:t>
            </w:r>
          </w:p>
        </w:tc>
        <w:tc>
          <w:tcPr>
            <w:tcW w:w="914" w:type="dxa"/>
            <w:gridSpan w:val="2"/>
            <w:tcBorders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P </w:t>
            </w: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lue</w:t>
            </w:r>
          </w:p>
        </w:tc>
      </w:tr>
      <w:tr w:rsidR="0052412D" w:rsidRPr="00F5681E" w:rsidTr="007A1649"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eral vision and lighting</w:t>
            </w:r>
          </w:p>
        </w:tc>
        <w:tc>
          <w:tcPr>
            <w:tcW w:w="2928" w:type="dxa"/>
            <w:tcBorders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with your eyes getting tired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310</w:t>
            </w:r>
          </w:p>
        </w:tc>
        <w:tc>
          <w:tcPr>
            <w:tcW w:w="914" w:type="dxa"/>
            <w:gridSpan w:val="2"/>
            <w:tcBorders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with your vision at night inside the hous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31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 Getting the right amount of light to be able to se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50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 with glar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63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 seeing street sign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97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 seeing the televis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59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 seeing moving object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14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bility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 with judging the depth or distance of item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00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 seeing steps or curb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61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 getting around outdoor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626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 crossing a road with traffi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899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 with your vision in gene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50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ological adjustment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 unhappy at your situation in lif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97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 frustrated at not being able to do certain task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283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 restricted in visiting friends or famil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176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 how well has your eye condition been explained to you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70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F5681E">
                  <w:rPr>
                    <w:rFonts w:ascii="Times New Roman" w:hAnsi="Times New Roman" w:cs="Times New Roman"/>
                    <w:sz w:val="16"/>
                    <w:szCs w:val="16"/>
                    <w:lang w:val="en-GB"/>
                  </w:rPr>
                  <w:t>Reading</w:t>
                </w:r>
              </w:smartTag>
            </w:smartTag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ine work and activities of daily living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 reading large pri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659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rPr>
          <w:trHeight w:val="607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 reading newspaper text and book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27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 reading label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77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 reading your letters and mai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56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 having problems using tool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666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 finding out the time for yoursel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196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 Writin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52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 reading your own hand writin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10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12D" w:rsidRPr="00F5681E" w:rsidTr="007A1649"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28" w:type="dxa"/>
            <w:tcBorders>
              <w:top w:val="nil"/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 with your everyday activities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5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07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</w:tcPr>
          <w:p w:rsidR="0052412D" w:rsidRPr="00F5681E" w:rsidRDefault="0052412D" w:rsidP="007A16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568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</w:tbl>
    <w:p w:rsidR="0052412D" w:rsidRPr="00F5681E" w:rsidRDefault="0052412D" w:rsidP="005241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5681E">
        <w:rPr>
          <w:rFonts w:ascii="Times New Roman" w:hAnsi="Times New Roman" w:cs="Times New Roman"/>
          <w:sz w:val="16"/>
          <w:szCs w:val="16"/>
          <w:lang w:val="en-GB"/>
        </w:rPr>
        <w:t>CLVQOL = Chinese-version low vision quality of life</w:t>
      </w:r>
    </w:p>
    <w:p w:rsidR="0052412D" w:rsidRPr="00F5681E" w:rsidRDefault="0052412D" w:rsidP="0052412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9245E7" w:rsidRPr="0052412D" w:rsidRDefault="009245E7">
      <w:pPr>
        <w:rPr>
          <w:lang w:val="en-GB"/>
        </w:rPr>
      </w:pPr>
    </w:p>
    <w:sectPr w:rsidR="009245E7" w:rsidRPr="0052412D" w:rsidSect="00924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383A" w:rsidRDefault="00E3383A" w:rsidP="00F5681E">
      <w:r>
        <w:separator/>
      </w:r>
    </w:p>
  </w:endnote>
  <w:endnote w:type="continuationSeparator" w:id="0">
    <w:p w:rsidR="00E3383A" w:rsidRDefault="00E3383A" w:rsidP="00F568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383A" w:rsidRDefault="00E3383A" w:rsidP="00F5681E">
      <w:r>
        <w:separator/>
      </w:r>
    </w:p>
  </w:footnote>
  <w:footnote w:type="continuationSeparator" w:id="0">
    <w:p w:rsidR="00E3383A" w:rsidRDefault="00E3383A" w:rsidP="00F568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412D"/>
    <w:rsid w:val="00093BA0"/>
    <w:rsid w:val="00174694"/>
    <w:rsid w:val="003F0859"/>
    <w:rsid w:val="004E3BA3"/>
    <w:rsid w:val="0052412D"/>
    <w:rsid w:val="005A233F"/>
    <w:rsid w:val="009245E7"/>
    <w:rsid w:val="00E3383A"/>
    <w:rsid w:val="00F2123E"/>
    <w:rsid w:val="00F56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412D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F2123E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2123E"/>
    <w:rPr>
      <w:rFonts w:ascii="宋体" w:eastAsia="宋体" w:hAnsi="宋体" w:cs="宋体"/>
      <w:b/>
      <w:bCs/>
      <w:color w:val="000000"/>
      <w:kern w:val="36"/>
      <w:sz w:val="33"/>
      <w:szCs w:val="33"/>
    </w:rPr>
  </w:style>
  <w:style w:type="paragraph" w:styleId="a3">
    <w:name w:val="List Paragraph"/>
    <w:basedOn w:val="a"/>
    <w:uiPriority w:val="34"/>
    <w:qFormat/>
    <w:rsid w:val="00F2123E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F56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5681E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5681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5681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Z</dc:creator>
  <cp:lastModifiedBy>BOC</cp:lastModifiedBy>
  <cp:revision>3</cp:revision>
  <dcterms:created xsi:type="dcterms:W3CDTF">2017-04-17T13:53:00Z</dcterms:created>
  <dcterms:modified xsi:type="dcterms:W3CDTF">2017-07-13T06:56:00Z</dcterms:modified>
</cp:coreProperties>
</file>